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856CB" w14:textId="59F419D0" w:rsidR="00580BA2" w:rsidRPr="001409CF" w:rsidRDefault="00000000" w:rsidP="009721D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bookmarkStart w:id="0" w:name="_Hlk159278790"/>
      <w:r w:rsidRPr="001409CF">
        <w:rPr>
          <w:rFonts w:ascii="Times New Roman" w:hAnsi="Times New Roman" w:cs="Times New Roman"/>
          <w:szCs w:val="21"/>
        </w:rPr>
        <w:t>Supplementary table 1 Infection situation of 7 common respiratory viruses from July 1,2013 to June 30, 2022 in Hunan</w:t>
      </w:r>
      <w:r w:rsidR="009721DC" w:rsidRPr="001409CF">
        <w:rPr>
          <w:rFonts w:ascii="Times New Roman" w:hAnsi="Times New Roman" w:cs="Times New Roman"/>
          <w:szCs w:val="21"/>
        </w:rPr>
        <w:t>,</w:t>
      </w:r>
      <w:r w:rsidRPr="001409CF">
        <w:rPr>
          <w:rFonts w:ascii="Times New Roman" w:hAnsi="Times New Roman" w:cs="Times New Roman"/>
          <w:szCs w:val="21"/>
        </w:rPr>
        <w:t xml:space="preserve"> China</w:t>
      </w:r>
    </w:p>
    <w:tbl>
      <w:tblPr>
        <w:tblW w:w="13200" w:type="dxa"/>
        <w:tblInd w:w="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2633"/>
        <w:gridCol w:w="1261"/>
        <w:gridCol w:w="1149"/>
        <w:gridCol w:w="1036"/>
        <w:gridCol w:w="1036"/>
        <w:gridCol w:w="1036"/>
        <w:gridCol w:w="1036"/>
        <w:gridCol w:w="1149"/>
        <w:gridCol w:w="1373"/>
      </w:tblGrid>
      <w:tr w:rsidR="00580BA2" w:rsidRPr="009721DC" w14:paraId="21875A54" w14:textId="77777777">
        <w:trPr>
          <w:trHeight w:val="270"/>
        </w:trPr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6A47B" w14:textId="77777777" w:rsidR="00580BA2" w:rsidRPr="009721DC" w:rsidRDefault="00580BA2" w:rsidP="009721D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0CA8A" w14:textId="77777777" w:rsidR="00580BA2" w:rsidRPr="009721DC" w:rsidRDefault="00580BA2" w:rsidP="009721D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6" w:type="dxa"/>
            <w:gridSpan w:val="8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6F163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 virus positive</w:t>
            </w: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</w:tr>
      <w:tr w:rsidR="00580BA2" w:rsidRPr="009721DC" w14:paraId="2E451C33" w14:textId="77777777">
        <w:trPr>
          <w:trHeight w:val="2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A1098D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F8598A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RTI tested for RSV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62214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V</w:t>
            </w:r>
          </w:p>
          <w:p w14:paraId="7E8FCB83" w14:textId="42A87C94" w:rsidR="009721DC" w:rsidRPr="009721DC" w:rsidRDefault="009721DC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N</w:t>
            </w:r>
            <w:r w:rsidRPr="009721D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.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91A968" w14:textId="53BF2461" w:rsidR="00580BA2" w:rsidRPr="009721DC" w:rsidRDefault="009721DC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dV</w:t>
            </w:r>
            <w:proofErr w:type="spellEnd"/>
          </w:p>
          <w:p w14:paraId="6D7F4C42" w14:textId="6F6B9E25" w:rsidR="009721DC" w:rsidRPr="009721DC" w:rsidRDefault="009721DC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N</w:t>
            </w:r>
            <w:r w:rsidRPr="009721D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.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D73DA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FVA</w:t>
            </w:r>
          </w:p>
          <w:p w14:paraId="479D80EE" w14:textId="075647D4" w:rsidR="009721DC" w:rsidRPr="009721DC" w:rsidRDefault="009721DC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N</w:t>
            </w:r>
            <w:r w:rsidRPr="009721D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.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5732C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FVB</w:t>
            </w:r>
          </w:p>
          <w:p w14:paraId="0067F52B" w14:textId="6E151A46" w:rsidR="009721DC" w:rsidRPr="009721DC" w:rsidRDefault="009721DC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N</w:t>
            </w:r>
            <w:r w:rsidRPr="009721D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.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C0FB68" w14:textId="49BAE535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V</w:t>
            </w:r>
            <w:r w:rsidR="009721DC"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  <w:p w14:paraId="2F3529C5" w14:textId="52E8D832" w:rsidR="009721DC" w:rsidRPr="009721DC" w:rsidRDefault="009721DC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A8A9B8" w14:textId="62AD19E6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V</w:t>
            </w:r>
            <w:r w:rsidR="009721DC"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  <w:p w14:paraId="2590386C" w14:textId="22744CA5" w:rsidR="009721DC" w:rsidRPr="009721DC" w:rsidRDefault="009721DC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FEF4D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V</w:t>
            </w:r>
            <w:r w:rsidR="009721DC"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  <w:p w14:paraId="28D13E88" w14:textId="0017C01D" w:rsidR="009721DC" w:rsidRPr="009721DC" w:rsidRDefault="009721DC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C861F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  <w:p w14:paraId="7E58C331" w14:textId="242AF134" w:rsidR="009721DC" w:rsidRPr="009721DC" w:rsidRDefault="009721DC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. (%)</w:t>
            </w:r>
          </w:p>
        </w:tc>
      </w:tr>
      <w:tr w:rsidR="00580BA2" w:rsidRPr="009721DC" w14:paraId="09C87711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78B7F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3-201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F5F1A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0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04BB9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9(15.8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5EBE6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(1.7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79B6A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(2.4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20892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(0.4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FCBCB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(2.0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9DCDF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(0.6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B44B5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9(5.4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7AA99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8(28.2)</w:t>
            </w:r>
          </w:p>
        </w:tc>
      </w:tr>
      <w:tr w:rsidR="00580BA2" w:rsidRPr="009721DC" w14:paraId="40852423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C8597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4-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DD776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F8908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7(12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8D676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(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875E9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(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04E07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(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E28FA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(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6CEC5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(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72E23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0(3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1D500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0(19.3)</w:t>
            </w:r>
          </w:p>
        </w:tc>
      </w:tr>
      <w:tr w:rsidR="00580BA2" w:rsidRPr="009721DC" w14:paraId="56BB8737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822F6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-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225CF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16C5C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6(1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6F07E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(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50144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3(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E7255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3(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4FE8B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(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60845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(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7F684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8(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8E951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8(28.8)</w:t>
            </w:r>
          </w:p>
        </w:tc>
      </w:tr>
      <w:tr w:rsidR="00580BA2" w:rsidRPr="009721DC" w14:paraId="615351C4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F2B0F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6-2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3E35F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69657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1(1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277D9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(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C9D6B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3(3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FE6B1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(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1DF75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(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6461A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(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C0893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7(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19A90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0(26.0)</w:t>
            </w:r>
          </w:p>
        </w:tc>
      </w:tr>
      <w:tr w:rsidR="00580BA2" w:rsidRPr="009721DC" w14:paraId="4F793E3C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4B9AC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-2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3E3C9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669DD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1(14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826F0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(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AB55C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1(3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C3AAC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(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3D7CA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(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A2B3C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(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9883E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4(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C9E7E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9(30.0)</w:t>
            </w:r>
          </w:p>
        </w:tc>
      </w:tr>
      <w:tr w:rsidR="00580BA2" w:rsidRPr="009721DC" w14:paraId="048A166E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56460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-2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8BC3F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AA303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1(15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C9A08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7(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E0D22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1(3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A9E3A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(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4FED9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(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19442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(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1A87B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1(5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93DF1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41(34.4)</w:t>
            </w:r>
          </w:p>
        </w:tc>
      </w:tr>
      <w:tr w:rsidR="00580BA2" w:rsidRPr="009721DC" w14:paraId="36E06AE3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B1F33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-2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8CBEF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45297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6(13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11844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(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C9F07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(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DB478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(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15323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(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F1CA3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(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A7886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(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E8852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7(25.1)</w:t>
            </w:r>
          </w:p>
        </w:tc>
      </w:tr>
      <w:tr w:rsidR="00580BA2" w:rsidRPr="009721DC" w14:paraId="454AD4F9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149AD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-2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44910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3D522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0(2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46FE3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(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53EF1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(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C7779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(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02138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2(7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72707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(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10E89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(2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77331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8(37.4)</w:t>
            </w:r>
          </w:p>
        </w:tc>
      </w:tr>
      <w:tr w:rsidR="00580BA2" w:rsidRPr="009721DC" w14:paraId="72487C0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93ACF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-2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1F5AF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B1649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5(2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2D4F2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(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02D5F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(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946BD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(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BA777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(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43BCC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(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6EA76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5(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D732D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4(32.2)</w:t>
            </w:r>
          </w:p>
        </w:tc>
      </w:tr>
      <w:tr w:rsidR="00580BA2" w:rsidRPr="009721DC" w14:paraId="038C959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B3451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2F98B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6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C1579" w14:textId="77777777" w:rsidR="00580BA2" w:rsidRPr="009721DC" w:rsidRDefault="00000000" w:rsidP="009721D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66(1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0A3D6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8(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A43A1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7(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126C4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7(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91EA6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0(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97A14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5(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D3ED0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63(5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F9179" w14:textId="77777777" w:rsidR="00580BA2" w:rsidRPr="009721DC" w:rsidRDefault="00000000" w:rsidP="009721D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721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85(28.8)</w:t>
            </w:r>
          </w:p>
        </w:tc>
      </w:tr>
    </w:tbl>
    <w:bookmarkEnd w:id="0"/>
    <w:p w14:paraId="43548CE4" w14:textId="48C5F5DB" w:rsidR="00580BA2" w:rsidRPr="00E8708C" w:rsidRDefault="00E8708C">
      <w:pPr>
        <w:rPr>
          <w:rFonts w:ascii="Times New Roman" w:hAnsi="Times New Roman" w:cs="Times New Roman"/>
          <w:sz w:val="18"/>
          <w:szCs w:val="18"/>
        </w:rPr>
      </w:pPr>
      <w:r w:rsidRPr="00E8708C">
        <w:rPr>
          <w:rFonts w:ascii="Times New Roman" w:hAnsi="Times New Roman" w:cs="Times New Roman"/>
          <w:sz w:val="18"/>
          <w:szCs w:val="18"/>
        </w:rPr>
        <w:t>Notes: RSV indicate respiratory syncytial virus; Flu A indicate influenza virus A; Flu B indicate influenza virus B; ADV indicate adenovirus; PIV-1 indicate para-influenza virus 1; PIV-2 indicate para-influenza virus 2; and PIV-3 indicate para-influenza virus 3.</w:t>
      </w:r>
    </w:p>
    <w:sectPr w:rsidR="00580BA2" w:rsidRPr="00E870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60F95" w14:textId="77777777" w:rsidR="00DD0594" w:rsidRDefault="00DD0594" w:rsidP="009721DC">
      <w:r>
        <w:separator/>
      </w:r>
    </w:p>
  </w:endnote>
  <w:endnote w:type="continuationSeparator" w:id="0">
    <w:p w14:paraId="0C633BD8" w14:textId="77777777" w:rsidR="00DD0594" w:rsidRDefault="00DD0594" w:rsidP="00972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28173" w14:textId="77777777" w:rsidR="00DD0594" w:rsidRDefault="00DD0594" w:rsidP="009721DC">
      <w:r>
        <w:separator/>
      </w:r>
    </w:p>
  </w:footnote>
  <w:footnote w:type="continuationSeparator" w:id="0">
    <w:p w14:paraId="040624AD" w14:textId="77777777" w:rsidR="00DD0594" w:rsidRDefault="00DD0594" w:rsidP="00972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g3OTdiNWMzOTRkNmMxOTgyNTE2YWJhYjU3ZTY0NzMifQ=="/>
  </w:docVars>
  <w:rsids>
    <w:rsidRoot w:val="41FC48A2"/>
    <w:rsid w:val="001409CF"/>
    <w:rsid w:val="00580BA2"/>
    <w:rsid w:val="009721DC"/>
    <w:rsid w:val="00AF32CC"/>
    <w:rsid w:val="00DD0594"/>
    <w:rsid w:val="00E8708C"/>
    <w:rsid w:val="00F35D00"/>
    <w:rsid w:val="41FC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619405"/>
  <w15:docId w15:val="{A884110B-65DF-4DE8-B737-14F34B577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721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721D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72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721D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乐乐</dc:creator>
  <cp:lastModifiedBy>Microsoft</cp:lastModifiedBy>
  <cp:revision>7</cp:revision>
  <dcterms:created xsi:type="dcterms:W3CDTF">2024-02-17T09:49:00Z</dcterms:created>
  <dcterms:modified xsi:type="dcterms:W3CDTF">2024-02-20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11BA259DD1842E6B96BAED1DA7D2B1A_11</vt:lpwstr>
  </property>
</Properties>
</file>